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26AF3" w14:textId="77777777" w:rsidR="00884514" w:rsidRDefault="008845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610"/>
        <w:gridCol w:w="3065"/>
        <w:gridCol w:w="1113"/>
        <w:gridCol w:w="1937"/>
      </w:tblGrid>
      <w:tr w:rsidR="002B0ED1" w:rsidRPr="00755739" w14:paraId="41613567" w14:textId="4DF07079" w:rsidTr="005A40BA">
        <w:trPr>
          <w:trHeight w:val="216"/>
        </w:trPr>
        <w:tc>
          <w:tcPr>
            <w:tcW w:w="2065" w:type="dxa"/>
          </w:tcPr>
          <w:p w14:paraId="7BD546F5" w14:textId="0E78C784" w:rsidR="002B0ED1" w:rsidRPr="0029266C" w:rsidRDefault="002B0ED1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HANES </w:t>
            </w:r>
            <w:r w:rsidR="00E80E3F">
              <w:rPr>
                <w:b/>
                <w:bCs/>
                <w:sz w:val="18"/>
                <w:szCs w:val="18"/>
              </w:rPr>
              <w:t>variable</w:t>
            </w:r>
            <w:r w:rsidR="00130931">
              <w:rPr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2610" w:type="dxa"/>
          </w:tcPr>
          <w:p w14:paraId="4EC625E6" w14:textId="03DEDBD3" w:rsidR="002B0ED1" w:rsidRPr="0029266C" w:rsidRDefault="002B0ED1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9266C">
              <w:rPr>
                <w:b/>
                <w:bCs/>
                <w:sz w:val="18"/>
                <w:szCs w:val="18"/>
              </w:rPr>
              <w:t>Outcome</w:t>
            </w:r>
            <w:r w:rsidR="00130931">
              <w:rPr>
                <w:b/>
                <w:bCs/>
                <w:sz w:val="18"/>
                <w:szCs w:val="18"/>
              </w:rPr>
              <w:t xml:space="preserve"> – yes</w:t>
            </w:r>
          </w:p>
        </w:tc>
        <w:tc>
          <w:tcPr>
            <w:tcW w:w="3065" w:type="dxa"/>
          </w:tcPr>
          <w:p w14:paraId="22A8D0DB" w14:textId="206F194F" w:rsidR="002B0ED1" w:rsidRPr="0029266C" w:rsidRDefault="00130931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</w:t>
            </w:r>
            <w:r w:rsidR="002B0ED1" w:rsidRPr="0029266C">
              <w:rPr>
                <w:b/>
                <w:bCs/>
                <w:sz w:val="18"/>
                <w:szCs w:val="18"/>
              </w:rPr>
              <w:t>utcome</w:t>
            </w:r>
            <w:r>
              <w:rPr>
                <w:b/>
                <w:bCs/>
                <w:sz w:val="18"/>
                <w:szCs w:val="18"/>
              </w:rPr>
              <w:t xml:space="preserve"> – no</w:t>
            </w:r>
          </w:p>
        </w:tc>
        <w:tc>
          <w:tcPr>
            <w:tcW w:w="1113" w:type="dxa"/>
          </w:tcPr>
          <w:p w14:paraId="2763D20A" w14:textId="6F8B78F3" w:rsidR="002B0ED1" w:rsidRPr="0029266C" w:rsidRDefault="002B0ED1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9266C">
              <w:rPr>
                <w:b/>
                <w:bCs/>
                <w:sz w:val="18"/>
                <w:szCs w:val="18"/>
              </w:rPr>
              <w:t>Removed</w:t>
            </w:r>
          </w:p>
        </w:tc>
        <w:tc>
          <w:tcPr>
            <w:tcW w:w="1937" w:type="dxa"/>
          </w:tcPr>
          <w:p w14:paraId="1C17B251" w14:textId="66B0E09C" w:rsidR="002B0ED1" w:rsidRPr="0029266C" w:rsidRDefault="002B0ED1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t present in the data corresponding to the other eligibility criteria</w:t>
            </w:r>
          </w:p>
        </w:tc>
      </w:tr>
      <w:tr w:rsidR="004C774D" w:rsidRPr="00755739" w14:paraId="080087D1" w14:textId="54209787" w:rsidTr="00564E55">
        <w:trPr>
          <w:trHeight w:val="205"/>
        </w:trPr>
        <w:tc>
          <w:tcPr>
            <w:tcW w:w="10790" w:type="dxa"/>
            <w:gridSpan w:val="5"/>
          </w:tcPr>
          <w:p w14:paraId="0651B0A0" w14:textId="77777777" w:rsidR="00E26FA6" w:rsidRDefault="00E26FA6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  <w:p w14:paraId="0162088A" w14:textId="06F1A133" w:rsidR="00E26FA6" w:rsidRPr="00310C03" w:rsidRDefault="004C774D" w:rsidP="006E01F0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rvey results</w:t>
            </w:r>
          </w:p>
        </w:tc>
      </w:tr>
      <w:tr w:rsidR="002B0ED1" w:rsidRPr="00755739" w14:paraId="36649BFD" w14:textId="6CD89939" w:rsidTr="005A40BA">
        <w:trPr>
          <w:trHeight w:val="638"/>
        </w:trPr>
        <w:tc>
          <w:tcPr>
            <w:tcW w:w="2065" w:type="dxa"/>
          </w:tcPr>
          <w:p w14:paraId="74898221" w14:textId="6CD2D85E" w:rsidR="002B0ED1" w:rsidRPr="008B71E9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 w:rsidRPr="008B71E9">
              <w:rPr>
                <w:sz w:val="18"/>
                <w:szCs w:val="18"/>
              </w:rPr>
              <w:t>OHQ033 – Main reason for last dental visit</w:t>
            </w:r>
          </w:p>
        </w:tc>
        <w:tc>
          <w:tcPr>
            <w:tcW w:w="2610" w:type="dxa"/>
          </w:tcPr>
          <w:p w14:paraId="43A03B3D" w14:textId="04D18289" w:rsidR="002B0ED1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 w:rsidRPr="0075573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. </w:t>
            </w:r>
            <w:r w:rsidRPr="00755739">
              <w:rPr>
                <w:sz w:val="18"/>
                <w:szCs w:val="18"/>
              </w:rPr>
              <w:t>Something was wrong, bothering or hurting</w:t>
            </w:r>
            <w:r>
              <w:rPr>
                <w:sz w:val="18"/>
                <w:szCs w:val="18"/>
              </w:rPr>
              <w:t xml:space="preserve"> (n=202); </w:t>
            </w:r>
          </w:p>
          <w:p w14:paraId="4B138CCA" w14:textId="6B7E21FD" w:rsidR="002B0ED1" w:rsidRPr="00755739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</w:t>
            </w:r>
            <w:r w:rsidRPr="00755739">
              <w:rPr>
                <w:sz w:val="18"/>
                <w:szCs w:val="18"/>
              </w:rPr>
              <w:t>Went for treatment of a condition that dentist discovered at earlier checkup or examination</w:t>
            </w:r>
            <w:r>
              <w:rPr>
                <w:sz w:val="18"/>
                <w:szCs w:val="18"/>
              </w:rPr>
              <w:t xml:space="preserve"> (n=45)</w:t>
            </w:r>
          </w:p>
        </w:tc>
        <w:tc>
          <w:tcPr>
            <w:tcW w:w="3065" w:type="dxa"/>
          </w:tcPr>
          <w:p w14:paraId="55C45CEF" w14:textId="77777777" w:rsidR="002B0ED1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EA2C34">
              <w:rPr>
                <w:sz w:val="18"/>
                <w:szCs w:val="18"/>
              </w:rPr>
              <w:t>Went in on own for check-up, examination, or cleaning</w:t>
            </w:r>
            <w:r>
              <w:rPr>
                <w:sz w:val="18"/>
                <w:szCs w:val="18"/>
              </w:rPr>
              <w:t xml:space="preserve"> (n=402); </w:t>
            </w:r>
          </w:p>
          <w:p w14:paraId="7E643D28" w14:textId="77777777" w:rsidR="002B0ED1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Pr="00EA2C34">
              <w:rPr>
                <w:sz w:val="18"/>
                <w:szCs w:val="18"/>
              </w:rPr>
              <w:t>Was called in by the dentist for check-up, examination, or cleaning</w:t>
            </w:r>
            <w:r>
              <w:rPr>
                <w:sz w:val="18"/>
                <w:szCs w:val="18"/>
              </w:rPr>
              <w:t xml:space="preserve"> (n=52);</w:t>
            </w:r>
          </w:p>
          <w:p w14:paraId="480D0423" w14:textId="032FACAB" w:rsidR="002B0ED1" w:rsidRPr="00EA2C34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ther (n=21)</w:t>
            </w:r>
          </w:p>
        </w:tc>
        <w:tc>
          <w:tcPr>
            <w:tcW w:w="1113" w:type="dxa"/>
          </w:tcPr>
          <w:p w14:paraId="277F97B6" w14:textId="4AFA6CDD" w:rsidR="002B0ED1" w:rsidRDefault="002B0ED1" w:rsidP="004C6ED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4C7B18CA" w14:textId="0C0925E6" w:rsidR="002B0ED1" w:rsidRDefault="002B0ED1" w:rsidP="004C6EDE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Refused; 9. Don’t know; ∙ missing</w:t>
            </w:r>
          </w:p>
        </w:tc>
      </w:tr>
      <w:tr w:rsidR="002B0ED1" w:rsidRPr="00755739" w14:paraId="5E23CFF2" w14:textId="053C1FE4" w:rsidTr="005A40BA">
        <w:trPr>
          <w:trHeight w:val="216"/>
        </w:trPr>
        <w:tc>
          <w:tcPr>
            <w:tcW w:w="2065" w:type="dxa"/>
          </w:tcPr>
          <w:p w14:paraId="12B6E762" w14:textId="602E6A0F" w:rsidR="002B0ED1" w:rsidRPr="008B71E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8B71E9">
              <w:rPr>
                <w:sz w:val="18"/>
                <w:szCs w:val="18"/>
              </w:rPr>
              <w:t>OHQ010 – General condition of mouth and teeth</w:t>
            </w:r>
          </w:p>
        </w:tc>
        <w:tc>
          <w:tcPr>
            <w:tcW w:w="2610" w:type="dxa"/>
          </w:tcPr>
          <w:p w14:paraId="432CAD37" w14:textId="4EAE6072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Poor (n=71)</w:t>
            </w:r>
          </w:p>
        </w:tc>
        <w:tc>
          <w:tcPr>
            <w:tcW w:w="3065" w:type="dxa"/>
          </w:tcPr>
          <w:p w14:paraId="25EEC383" w14:textId="77777777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Very good (n=190);</w:t>
            </w:r>
          </w:p>
          <w:p w14:paraId="19CB6E8C" w14:textId="77777777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Good (n=262);</w:t>
            </w:r>
          </w:p>
          <w:p w14:paraId="23FDE415" w14:textId="72269A4C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Fair (n=199)</w:t>
            </w:r>
          </w:p>
        </w:tc>
        <w:tc>
          <w:tcPr>
            <w:tcW w:w="1113" w:type="dxa"/>
          </w:tcPr>
          <w:p w14:paraId="7A3CF3E8" w14:textId="768E7BCC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6EA02EDD" w14:textId="3A8B3FAF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Refused; 9. Don’t know; ∙ missing</w:t>
            </w:r>
          </w:p>
        </w:tc>
      </w:tr>
      <w:tr w:rsidR="002B0ED1" w:rsidRPr="00755739" w14:paraId="029EA61B" w14:textId="099466B3" w:rsidTr="005A40BA">
        <w:trPr>
          <w:trHeight w:val="216"/>
        </w:trPr>
        <w:tc>
          <w:tcPr>
            <w:tcW w:w="2065" w:type="dxa"/>
          </w:tcPr>
          <w:p w14:paraId="6BE58E94" w14:textId="5721FCF7" w:rsidR="002B0ED1" w:rsidRPr="008B71E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8B71E9">
              <w:rPr>
                <w:sz w:val="18"/>
                <w:szCs w:val="18"/>
              </w:rPr>
              <w:t>OHQ020 - Limit foods because of teeth problems</w:t>
            </w:r>
          </w:p>
        </w:tc>
        <w:tc>
          <w:tcPr>
            <w:tcW w:w="2610" w:type="dxa"/>
          </w:tcPr>
          <w:p w14:paraId="333F32C0" w14:textId="0A39F12A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Always (n=8);</w:t>
            </w:r>
          </w:p>
          <w:p w14:paraId="4BA6FCA6" w14:textId="2F850130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Very often (n=11);</w:t>
            </w:r>
          </w:p>
          <w:p w14:paraId="2955CCE7" w14:textId="444D09BF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Often (n=11);</w:t>
            </w:r>
          </w:p>
          <w:p w14:paraId="66C6B0B0" w14:textId="1D94BD74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Sometimes (n=53)</w:t>
            </w:r>
          </w:p>
        </w:tc>
        <w:tc>
          <w:tcPr>
            <w:tcW w:w="3065" w:type="dxa"/>
          </w:tcPr>
          <w:p w14:paraId="438D3809" w14:textId="77777777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Seldom (n=75);</w:t>
            </w:r>
          </w:p>
          <w:p w14:paraId="6F755083" w14:textId="3229EFB4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Never (n=563)</w:t>
            </w:r>
          </w:p>
        </w:tc>
        <w:tc>
          <w:tcPr>
            <w:tcW w:w="1113" w:type="dxa"/>
          </w:tcPr>
          <w:p w14:paraId="1DBAC893" w14:textId="372F7F42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Don’t know (n=1)</w:t>
            </w:r>
          </w:p>
        </w:tc>
        <w:tc>
          <w:tcPr>
            <w:tcW w:w="1937" w:type="dxa"/>
          </w:tcPr>
          <w:p w14:paraId="1D34910F" w14:textId="6A6F7D4D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 Refused; ∙ missing</w:t>
            </w:r>
          </w:p>
        </w:tc>
      </w:tr>
      <w:tr w:rsidR="002B0ED1" w:rsidRPr="00755739" w14:paraId="5E92B056" w14:textId="04ADB07D" w:rsidTr="005C705A">
        <w:trPr>
          <w:trHeight w:val="216"/>
        </w:trPr>
        <w:tc>
          <w:tcPr>
            <w:tcW w:w="10790" w:type="dxa"/>
            <w:gridSpan w:val="5"/>
          </w:tcPr>
          <w:p w14:paraId="6FFDD78A" w14:textId="77777777" w:rsidR="00E26FA6" w:rsidRDefault="00E26FA6" w:rsidP="00EA2C34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  <w:p w14:paraId="16585C31" w14:textId="7EC1E868" w:rsidR="002B0ED1" w:rsidRPr="00A4738C" w:rsidRDefault="002B0ED1" w:rsidP="00EA2C3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amination results</w:t>
            </w:r>
          </w:p>
        </w:tc>
      </w:tr>
      <w:tr w:rsidR="002B0ED1" w:rsidRPr="00755739" w14:paraId="2107D042" w14:textId="326626BC" w:rsidTr="005A40BA">
        <w:trPr>
          <w:trHeight w:val="216"/>
        </w:trPr>
        <w:tc>
          <w:tcPr>
            <w:tcW w:w="2065" w:type="dxa"/>
          </w:tcPr>
          <w:p w14:paraId="6486F37A" w14:textId="40DC45A2" w:rsidR="002B0ED1" w:rsidRPr="00253685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253685">
              <w:rPr>
                <w:sz w:val="18"/>
                <w:szCs w:val="18"/>
              </w:rPr>
              <w:t>OHAREC - Overall recommendation for care</w:t>
            </w:r>
          </w:p>
        </w:tc>
        <w:tc>
          <w:tcPr>
            <w:tcW w:w="2610" w:type="dxa"/>
          </w:tcPr>
          <w:p w14:paraId="0469FF0A" w14:textId="71FE9B33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See a dentist within the next </w:t>
            </w:r>
            <w:r w:rsidR="00F55A4B">
              <w:rPr>
                <w:sz w:val="18"/>
                <w:szCs w:val="18"/>
              </w:rPr>
              <w:t>two</w:t>
            </w:r>
            <w:r>
              <w:rPr>
                <w:sz w:val="18"/>
                <w:szCs w:val="18"/>
              </w:rPr>
              <w:t xml:space="preserve"> weeks (n=19)</w:t>
            </w:r>
          </w:p>
        </w:tc>
        <w:tc>
          <w:tcPr>
            <w:tcW w:w="3065" w:type="dxa"/>
          </w:tcPr>
          <w:p w14:paraId="3AD3D382" w14:textId="139FD6D8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ee a dentist at your earliest convenience (n=375);</w:t>
            </w:r>
          </w:p>
          <w:p w14:paraId="7169C612" w14:textId="05B21B0B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ontinue your regular routine care (n=328)</w:t>
            </w:r>
          </w:p>
        </w:tc>
        <w:tc>
          <w:tcPr>
            <w:tcW w:w="1113" w:type="dxa"/>
          </w:tcPr>
          <w:p w14:paraId="01E09D86" w14:textId="53280D4A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13E8D1BE" w14:textId="7C0440B9" w:rsidR="002B0ED1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See a dentist immediately; ∙ missing</w:t>
            </w:r>
          </w:p>
        </w:tc>
      </w:tr>
      <w:tr w:rsidR="002B0ED1" w:rsidRPr="00755739" w14:paraId="45220C83" w14:textId="32C3B1CC" w:rsidTr="005A40BA">
        <w:trPr>
          <w:trHeight w:val="216"/>
        </w:trPr>
        <w:tc>
          <w:tcPr>
            <w:tcW w:w="2065" w:type="dxa"/>
          </w:tcPr>
          <w:p w14:paraId="23307381" w14:textId="082C8374" w:rsidR="002B0ED1" w:rsidRPr="00253685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253685">
              <w:rPr>
                <w:sz w:val="18"/>
                <w:szCs w:val="18"/>
              </w:rPr>
              <w:t>OHAROCDT - Untreated Caries / Restorative needs</w:t>
            </w:r>
          </w:p>
        </w:tc>
        <w:tc>
          <w:tcPr>
            <w:tcW w:w="2610" w:type="dxa"/>
          </w:tcPr>
          <w:p w14:paraId="645F3C7A" w14:textId="635085F8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(n=125)</w:t>
            </w:r>
          </w:p>
        </w:tc>
        <w:tc>
          <w:tcPr>
            <w:tcW w:w="3065" w:type="dxa"/>
          </w:tcPr>
          <w:p w14:paraId="34A0010B" w14:textId="0FF105DE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∙ missing (n=597)</w:t>
            </w:r>
          </w:p>
        </w:tc>
        <w:tc>
          <w:tcPr>
            <w:tcW w:w="1113" w:type="dxa"/>
          </w:tcPr>
          <w:p w14:paraId="7954CBF9" w14:textId="77777777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1888A878" w14:textId="4D4635E8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o</w:t>
            </w:r>
          </w:p>
        </w:tc>
      </w:tr>
      <w:tr w:rsidR="002B0ED1" w:rsidRPr="00755739" w14:paraId="7D9DCD0F" w14:textId="200AC3BD" w:rsidTr="005A40BA">
        <w:trPr>
          <w:trHeight w:val="216"/>
        </w:trPr>
        <w:tc>
          <w:tcPr>
            <w:tcW w:w="2065" w:type="dxa"/>
          </w:tcPr>
          <w:p w14:paraId="5AAD0D5E" w14:textId="2E3E0B2C" w:rsidR="002B0ED1" w:rsidRPr="00253685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253685">
              <w:rPr>
                <w:sz w:val="18"/>
                <w:szCs w:val="18"/>
              </w:rPr>
              <w:t>OHAROCGP - Periodontal needs</w:t>
            </w:r>
          </w:p>
        </w:tc>
        <w:tc>
          <w:tcPr>
            <w:tcW w:w="2610" w:type="dxa"/>
          </w:tcPr>
          <w:p w14:paraId="0B3DE3BD" w14:textId="3F166EFF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(n=240)</w:t>
            </w:r>
          </w:p>
        </w:tc>
        <w:tc>
          <w:tcPr>
            <w:tcW w:w="3065" w:type="dxa"/>
          </w:tcPr>
          <w:p w14:paraId="60568381" w14:textId="639AA03B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∙ missing (n=482)</w:t>
            </w:r>
          </w:p>
        </w:tc>
        <w:tc>
          <w:tcPr>
            <w:tcW w:w="1113" w:type="dxa"/>
          </w:tcPr>
          <w:p w14:paraId="71FFCE64" w14:textId="77777777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5803FCE8" w14:textId="450731C2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o</w:t>
            </w:r>
          </w:p>
        </w:tc>
      </w:tr>
      <w:tr w:rsidR="002B0ED1" w:rsidRPr="00755739" w14:paraId="1DFF9DB3" w14:textId="1078C98B" w:rsidTr="005A40BA">
        <w:trPr>
          <w:trHeight w:val="216"/>
        </w:trPr>
        <w:tc>
          <w:tcPr>
            <w:tcW w:w="2065" w:type="dxa"/>
          </w:tcPr>
          <w:p w14:paraId="233F1440" w14:textId="59D88CA8" w:rsidR="002B0ED1" w:rsidRPr="00253685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 w:rsidRPr="00253685">
              <w:rPr>
                <w:sz w:val="18"/>
                <w:szCs w:val="18"/>
              </w:rPr>
              <w:t xml:space="preserve">OHAROCOH - Gingival / </w:t>
            </w:r>
            <w:r w:rsidR="00111BFF">
              <w:rPr>
                <w:sz w:val="18"/>
                <w:szCs w:val="18"/>
              </w:rPr>
              <w:t>oral hygiene instruction</w:t>
            </w:r>
            <w:r w:rsidRPr="00253685">
              <w:rPr>
                <w:sz w:val="18"/>
                <w:szCs w:val="18"/>
              </w:rPr>
              <w:t xml:space="preserve"> needs</w:t>
            </w:r>
          </w:p>
        </w:tc>
        <w:tc>
          <w:tcPr>
            <w:tcW w:w="2610" w:type="dxa"/>
          </w:tcPr>
          <w:p w14:paraId="0A65E756" w14:textId="06987EA4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(n=237)</w:t>
            </w:r>
          </w:p>
        </w:tc>
        <w:tc>
          <w:tcPr>
            <w:tcW w:w="3065" w:type="dxa"/>
          </w:tcPr>
          <w:p w14:paraId="0268955A" w14:textId="4FC85505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∙ missing (n=485)</w:t>
            </w:r>
          </w:p>
        </w:tc>
        <w:tc>
          <w:tcPr>
            <w:tcW w:w="1113" w:type="dxa"/>
          </w:tcPr>
          <w:p w14:paraId="01365FA3" w14:textId="77777777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04D883E9" w14:textId="400CAD41" w:rsidR="002B0ED1" w:rsidRPr="00755739" w:rsidRDefault="002B0ED1" w:rsidP="00EA2C3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No</w:t>
            </w:r>
          </w:p>
        </w:tc>
      </w:tr>
    </w:tbl>
    <w:p w14:paraId="1819199F" w14:textId="77777777" w:rsidR="00D302EF" w:rsidRPr="00D302EF" w:rsidRDefault="00D302EF" w:rsidP="006E01F0">
      <w:pPr>
        <w:spacing w:line="240" w:lineRule="auto"/>
        <w:rPr>
          <w:b/>
          <w:bCs/>
        </w:rPr>
      </w:pPr>
    </w:p>
    <w:p w14:paraId="0C02EB97" w14:textId="3512F3C9" w:rsidR="00B406B9" w:rsidRPr="00D302EF" w:rsidRDefault="006E01F0" w:rsidP="0001547D">
      <w:pPr>
        <w:spacing w:line="240" w:lineRule="auto"/>
      </w:pPr>
      <w:r w:rsidRPr="00D302EF">
        <w:rPr>
          <w:b/>
          <w:bCs/>
        </w:rPr>
        <w:t xml:space="preserve">Supplementary Table 1. </w:t>
      </w:r>
      <w:r w:rsidR="0001547D">
        <w:t>Outcom</w:t>
      </w:r>
      <w:r w:rsidR="00B91353">
        <w:t>e definitions used in this study.</w:t>
      </w:r>
      <w:r w:rsidR="00506A64">
        <w:t xml:space="preserve"> The original NHANES variable names</w:t>
      </w:r>
      <w:r w:rsidR="001F1EFF">
        <w:t xml:space="preserve"> are provided in the first column, as well as </w:t>
      </w:r>
      <w:r w:rsidR="00986FD9">
        <w:t xml:space="preserve">the indications categorized as the outcome in the second column, and indications categorized as no outcome in the third column. </w:t>
      </w:r>
      <w:r w:rsidR="002F5CF7">
        <w:t>Data that were removed from the analysis, or not present in the dataset analyzed</w:t>
      </w:r>
      <w:r w:rsidR="00CB095E">
        <w:t>,</w:t>
      </w:r>
      <w:r w:rsidR="002F5CF7">
        <w:t xml:space="preserve"> are shown in </w:t>
      </w:r>
      <w:r w:rsidR="00CB095E">
        <w:t>the fourth and fifth columns, respectively.</w:t>
      </w:r>
    </w:p>
    <w:sectPr w:rsidR="00B406B9" w:rsidRPr="00D302EF" w:rsidSect="006E01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AA5EC0"/>
    <w:multiLevelType w:val="hybridMultilevel"/>
    <w:tmpl w:val="C6100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238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F0"/>
    <w:rsid w:val="0001547D"/>
    <w:rsid w:val="000A0736"/>
    <w:rsid w:val="000A24E1"/>
    <w:rsid w:val="000F5930"/>
    <w:rsid w:val="00111BFF"/>
    <w:rsid w:val="00130931"/>
    <w:rsid w:val="00174EC9"/>
    <w:rsid w:val="00185B7F"/>
    <w:rsid w:val="00185EAE"/>
    <w:rsid w:val="00190A16"/>
    <w:rsid w:val="001B6D54"/>
    <w:rsid w:val="001C6FFF"/>
    <w:rsid w:val="001F1EFF"/>
    <w:rsid w:val="00226250"/>
    <w:rsid w:val="00253685"/>
    <w:rsid w:val="002648ED"/>
    <w:rsid w:val="0029266C"/>
    <w:rsid w:val="002B0ED1"/>
    <w:rsid w:val="002D7E8F"/>
    <w:rsid w:val="002E28A4"/>
    <w:rsid w:val="002F5CF7"/>
    <w:rsid w:val="00310C03"/>
    <w:rsid w:val="00332E2C"/>
    <w:rsid w:val="0038261A"/>
    <w:rsid w:val="003A40F5"/>
    <w:rsid w:val="003E2B75"/>
    <w:rsid w:val="00411DDA"/>
    <w:rsid w:val="00445416"/>
    <w:rsid w:val="004C6EDE"/>
    <w:rsid w:val="004C774D"/>
    <w:rsid w:val="004D76E3"/>
    <w:rsid w:val="004E5024"/>
    <w:rsid w:val="00506A64"/>
    <w:rsid w:val="005427B4"/>
    <w:rsid w:val="00547194"/>
    <w:rsid w:val="005A40BA"/>
    <w:rsid w:val="005B02CB"/>
    <w:rsid w:val="005D6324"/>
    <w:rsid w:val="005E3CB5"/>
    <w:rsid w:val="005E7281"/>
    <w:rsid w:val="00635306"/>
    <w:rsid w:val="00670314"/>
    <w:rsid w:val="00685889"/>
    <w:rsid w:val="006C6387"/>
    <w:rsid w:val="006E01F0"/>
    <w:rsid w:val="006F7533"/>
    <w:rsid w:val="00755739"/>
    <w:rsid w:val="0075647C"/>
    <w:rsid w:val="00763EE5"/>
    <w:rsid w:val="0077274D"/>
    <w:rsid w:val="00780A1D"/>
    <w:rsid w:val="007B62F1"/>
    <w:rsid w:val="007C1766"/>
    <w:rsid w:val="00804811"/>
    <w:rsid w:val="00884514"/>
    <w:rsid w:val="008A639F"/>
    <w:rsid w:val="008B71E9"/>
    <w:rsid w:val="00970C43"/>
    <w:rsid w:val="00986FD9"/>
    <w:rsid w:val="009A7A1C"/>
    <w:rsid w:val="009E1C37"/>
    <w:rsid w:val="00A07915"/>
    <w:rsid w:val="00A4738C"/>
    <w:rsid w:val="00A6276B"/>
    <w:rsid w:val="00AB3940"/>
    <w:rsid w:val="00AC67FF"/>
    <w:rsid w:val="00AF0223"/>
    <w:rsid w:val="00B013A4"/>
    <w:rsid w:val="00B1695D"/>
    <w:rsid w:val="00B406B9"/>
    <w:rsid w:val="00B91353"/>
    <w:rsid w:val="00C07EAA"/>
    <w:rsid w:val="00C944C3"/>
    <w:rsid w:val="00CB095E"/>
    <w:rsid w:val="00CC7BB7"/>
    <w:rsid w:val="00CD7F85"/>
    <w:rsid w:val="00D15551"/>
    <w:rsid w:val="00D302EF"/>
    <w:rsid w:val="00D5074B"/>
    <w:rsid w:val="00D81835"/>
    <w:rsid w:val="00DB0371"/>
    <w:rsid w:val="00DD43AA"/>
    <w:rsid w:val="00DF221D"/>
    <w:rsid w:val="00DF6957"/>
    <w:rsid w:val="00E1373F"/>
    <w:rsid w:val="00E24458"/>
    <w:rsid w:val="00E26FA6"/>
    <w:rsid w:val="00E80E3F"/>
    <w:rsid w:val="00E9211B"/>
    <w:rsid w:val="00EA2C34"/>
    <w:rsid w:val="00EE0800"/>
    <w:rsid w:val="00EE53B6"/>
    <w:rsid w:val="00F32EFB"/>
    <w:rsid w:val="00F35B13"/>
    <w:rsid w:val="00F455BF"/>
    <w:rsid w:val="00F512BB"/>
    <w:rsid w:val="00F55A4B"/>
    <w:rsid w:val="00FC4D58"/>
    <w:rsid w:val="00FE507E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5B0C"/>
  <w15:chartTrackingRefBased/>
  <w15:docId w15:val="{36BF93D2-BB41-4622-AE74-14545221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F0"/>
    <w:pPr>
      <w:spacing w:after="0" w:line="276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1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1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1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1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1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1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1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1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1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5</TotalTime>
  <Pages>1</Pages>
  <Words>326</Words>
  <Characters>1500</Characters>
  <Application>Microsoft Office Word</Application>
  <DocSecurity>0</DocSecurity>
  <Lines>375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umi, Amy</dc:creator>
  <cp:keywords/>
  <dc:description/>
  <cp:lastModifiedBy>Tsurumi, Amy</cp:lastModifiedBy>
  <cp:revision>104</cp:revision>
  <dcterms:created xsi:type="dcterms:W3CDTF">2026-01-12T21:52:00Z</dcterms:created>
  <dcterms:modified xsi:type="dcterms:W3CDTF">2026-03-3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24a06-d15d-4277-9b18-63e1cb112777</vt:lpwstr>
  </property>
</Properties>
</file>